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5173"/>
        <w:gridCol w:w="2926"/>
        <w:gridCol w:w="4315"/>
        <w:gridCol w:w="2984"/>
      </w:tblGrid>
      <w:tr w:rsidR="002220EC" w14:paraId="0F9B7DC3" w14:textId="77777777">
        <w:trPr>
          <w:trHeight w:val="285"/>
        </w:trPr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51A109" w14:textId="7FCF2DC0" w:rsidR="002220EC" w:rsidRDefault="0020502F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Multimedia Appendix 2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. E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stimated annual percentage change in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>the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burden rate of myocarditis in 204 countries and territories from 1990 to 2019.</w:t>
            </w:r>
          </w:p>
        </w:tc>
      </w:tr>
      <w:tr w:rsidR="002220EC" w14:paraId="39679B52" w14:textId="77777777">
        <w:trPr>
          <w:trHeight w:val="285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344AC0" w14:textId="77777777" w:rsidR="002220EC" w:rsidRDefault="0020502F">
            <w:pPr>
              <w:widowControl/>
              <w:rPr>
                <w:rFonts w:eastAsia="DengXian"/>
                <w:b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48856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EAPC of 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ASIR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95%CI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148F03E4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from 1990 to 20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950198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EAPC of AS</w:t>
            </w:r>
            <w:r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 (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95%CI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86AFC2A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from 1990 to 20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58C267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EAPC of 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AS</w:t>
            </w:r>
            <w:r>
              <w:rPr>
                <w:rFonts w:eastAsia="DengXian" w:hint="eastAsia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R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95%CI</w:t>
            </w:r>
            <w:proofErr w:type="spellEnd"/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4726DFE1" w14:textId="77777777" w:rsidR="002220EC" w:rsidRDefault="0020502F">
            <w:pPr>
              <w:widowControl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from </w:t>
            </w:r>
            <w:r>
              <w:rPr>
                <w:rFonts w:eastAsia="DengXian"/>
                <w:b/>
                <w:bCs/>
                <w:color w:val="000000"/>
                <w:sz w:val="24"/>
                <w:szCs w:val="24"/>
              </w:rPr>
              <w:t>1990 to 2019</w:t>
            </w:r>
          </w:p>
        </w:tc>
      </w:tr>
      <w:tr w:rsidR="002220EC" w14:paraId="17E8B7AD" w14:textId="77777777">
        <w:trPr>
          <w:trHeight w:val="28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BE77C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B33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8 (-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F4B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2 (-0.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DEB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34 (-0.4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85)</w:t>
            </w:r>
          </w:p>
        </w:tc>
      </w:tr>
      <w:tr w:rsidR="002220EC" w14:paraId="4E7B450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DB387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3E8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4 (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2F8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199 (-2.5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7B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075 (-2.36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85)</w:t>
            </w:r>
          </w:p>
        </w:tc>
      </w:tr>
      <w:tr w:rsidR="002220EC" w14:paraId="5525890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12DF7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1F6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8 (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CB4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75 (-1.0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2B0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1.453 </w:t>
            </w:r>
            <w:r>
              <w:rPr>
                <w:rFonts w:eastAsia="DengXian"/>
                <w:color w:val="000000"/>
                <w:sz w:val="24"/>
                <w:szCs w:val="24"/>
              </w:rPr>
              <w:t>(-1.5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77)</w:t>
            </w:r>
          </w:p>
        </w:tc>
      </w:tr>
      <w:tr w:rsidR="002220EC" w14:paraId="7CDAFF8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05F22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DFF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7 (-0.0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F5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93 (0.05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AF4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86 (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7)</w:t>
            </w:r>
          </w:p>
        </w:tc>
      </w:tr>
      <w:tr w:rsidR="002220EC" w14:paraId="3E4BA67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88A860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E72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6 (-0.0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705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2 (-0.3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F48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62 (-0.8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36)</w:t>
            </w:r>
          </w:p>
        </w:tc>
      </w:tr>
      <w:tr w:rsidR="002220EC" w14:paraId="3E99D68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3E8DA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339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6 (-0.0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DAF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62 (-1.9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E44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62 (-2.5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2)</w:t>
            </w:r>
          </w:p>
        </w:tc>
      </w:tr>
      <w:tr w:rsidR="002220EC" w14:paraId="3C04E3C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C8E01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09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0.0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2B7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37 (0.44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92B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95 (0.2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61)</w:t>
            </w:r>
          </w:p>
        </w:tc>
      </w:tr>
      <w:tr w:rsidR="002220EC" w14:paraId="742ED57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2A206D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CBB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5 (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E76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51 (-0.8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D9F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46 (-1.88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03)</w:t>
            </w:r>
          </w:p>
        </w:tc>
      </w:tr>
      <w:tr w:rsidR="002220EC" w14:paraId="731C489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3C0E07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4C8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7 (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C6F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.344 </w:t>
            </w:r>
            <w:r>
              <w:rPr>
                <w:rFonts w:eastAsia="DengXian"/>
                <w:color w:val="000000"/>
                <w:sz w:val="24"/>
                <w:szCs w:val="24"/>
              </w:rPr>
              <w:t>(0.7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DF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67 (0.1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09)</w:t>
            </w:r>
          </w:p>
        </w:tc>
      </w:tr>
      <w:tr w:rsidR="002220EC" w14:paraId="1ABF73C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F18E07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A7A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9 (0.0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6FE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11 (-1.5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D56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35 (-1.8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58)</w:t>
            </w:r>
          </w:p>
        </w:tc>
      </w:tr>
      <w:tr w:rsidR="002220EC" w14:paraId="3BCC3FC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DC9CCB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965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61 (-0.0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C1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33 (-0.89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BDC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97 (-1.46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27)</w:t>
            </w:r>
          </w:p>
        </w:tc>
      </w:tr>
      <w:tr w:rsidR="002220EC" w14:paraId="2D4F412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5B78FE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9BB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5 (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2B7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06 (-1.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B94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72 (-1.87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66)</w:t>
            </w:r>
          </w:p>
        </w:tc>
      </w:tr>
      <w:tr w:rsidR="002220EC" w14:paraId="0E47650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4830C8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241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5 (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A6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84 (0.7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72C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74 (0.4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69)</w:t>
            </w:r>
          </w:p>
        </w:tc>
      </w:tr>
      <w:tr w:rsidR="002220EC" w14:paraId="43299EF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3FBBFD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967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 (0.0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1FC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03 (-2.1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EE0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162 (-2.3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66)</w:t>
            </w:r>
          </w:p>
        </w:tc>
      </w:tr>
      <w:tr w:rsidR="002220EC" w14:paraId="6232C03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EC4343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C43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4 (-0.0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98E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05 (0.1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63E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17 (0.0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5)</w:t>
            </w:r>
          </w:p>
        </w:tc>
      </w:tr>
      <w:tr w:rsidR="002220EC" w14:paraId="7916F43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06277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6219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2 (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20E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62 (0.3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0F1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5 (-0.0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79)</w:t>
            </w:r>
          </w:p>
        </w:tc>
      </w:tr>
      <w:tr w:rsidR="002220EC" w14:paraId="14F124A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0A4D74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6FD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 (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96E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77 (-2.49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05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7 (-2.1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87)</w:t>
            </w:r>
          </w:p>
        </w:tc>
      </w:tr>
      <w:tr w:rsidR="002220EC" w14:paraId="0FB9143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18B97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FCE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9 (-0.0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F38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314 </w:t>
            </w:r>
            <w:r>
              <w:rPr>
                <w:rFonts w:eastAsia="DengXian"/>
                <w:color w:val="000000"/>
                <w:sz w:val="24"/>
                <w:szCs w:val="24"/>
              </w:rPr>
              <w:t>(0.16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4E3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37 (-0.3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52)</w:t>
            </w:r>
          </w:p>
        </w:tc>
      </w:tr>
      <w:tr w:rsidR="002220EC" w14:paraId="3EB830D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4A6D9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507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E64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9 (0.3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7439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5 (-0.2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67)</w:t>
            </w:r>
          </w:p>
        </w:tc>
      </w:tr>
      <w:tr w:rsidR="002220EC" w14:paraId="2FCDAEA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B35E10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88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7 (-0.0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C0B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31 (-1.5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E1C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01 (-0.9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93)</w:t>
            </w:r>
          </w:p>
        </w:tc>
      </w:tr>
      <w:tr w:rsidR="002220EC" w14:paraId="034196E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0B2970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0D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6 (0.0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956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087 </w:t>
            </w:r>
            <w:r>
              <w:rPr>
                <w:rFonts w:eastAsia="DengXian"/>
                <w:color w:val="000000"/>
                <w:sz w:val="24"/>
                <w:szCs w:val="24"/>
              </w:rPr>
              <w:t>(0.0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935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68 (-0.19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)</w:t>
            </w:r>
          </w:p>
        </w:tc>
      </w:tr>
      <w:tr w:rsidR="002220EC" w14:paraId="070F485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45C52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12D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6 (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65A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58 (0.3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2C6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67 (-0.0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53)</w:t>
            </w:r>
          </w:p>
        </w:tc>
      </w:tr>
      <w:tr w:rsidR="002220EC" w14:paraId="18E7975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057C77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019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7 (0.0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832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74 (-1.6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718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114 (-2.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068)</w:t>
            </w:r>
          </w:p>
        </w:tc>
      </w:tr>
      <w:tr w:rsidR="002220EC" w14:paraId="642AED1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A5BBE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317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1 (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2E1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12 (-1.5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5D0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76 (-1.59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56)</w:t>
            </w:r>
          </w:p>
        </w:tc>
      </w:tr>
      <w:tr w:rsidR="002220EC" w14:paraId="71699A5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D6839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40C5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 (-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DAB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69 (-1.4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77E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15 (-0.7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8)</w:t>
            </w:r>
          </w:p>
        </w:tc>
      </w:tr>
      <w:tr w:rsidR="002220EC" w14:paraId="796620F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52784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48D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8 (-0.0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275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03 (-0.2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EAA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11 (-0.6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51)</w:t>
            </w:r>
          </w:p>
        </w:tc>
      </w:tr>
      <w:tr w:rsidR="002220EC" w14:paraId="6688175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E0CBB0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ru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57C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1 (-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813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17 (-1.4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2A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81 (-1.9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43)</w:t>
            </w:r>
          </w:p>
        </w:tc>
      </w:tr>
      <w:tr w:rsidR="002220EC" w14:paraId="7DE68F4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DF3C7C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39F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5 (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8B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13 (-1.1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42A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66 (-1.4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2)</w:t>
            </w:r>
          </w:p>
        </w:tc>
      </w:tr>
      <w:tr w:rsidR="002220EC" w14:paraId="1071F1B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1380B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CCD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7 (-0.0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444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54 (-1.1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2E2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07 (-0.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94)</w:t>
            </w:r>
          </w:p>
        </w:tc>
      </w:tr>
      <w:tr w:rsidR="002220EC" w14:paraId="1CD1DD5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E52129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08F1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3 (0.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23A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221 (-2.42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626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427 (-2.6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222)</w:t>
            </w:r>
          </w:p>
        </w:tc>
      </w:tr>
      <w:tr w:rsidR="002220EC" w14:paraId="2FE336C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263CF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6CB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6 (0.0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00B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53 (-0.3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9B4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72 (-1.4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77)</w:t>
            </w:r>
          </w:p>
        </w:tc>
      </w:tr>
      <w:tr w:rsidR="002220EC" w14:paraId="2F603C4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BA6BA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D85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251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98 (-1.77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CDC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43 (-0.7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33)</w:t>
            </w:r>
          </w:p>
        </w:tc>
      </w:tr>
      <w:tr w:rsidR="002220EC" w14:paraId="7728044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9F46CF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3A6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015 </w:t>
            </w:r>
            <w:r>
              <w:rPr>
                <w:rFonts w:eastAsia="DengXian"/>
                <w:color w:val="000000"/>
                <w:sz w:val="24"/>
                <w:szCs w:val="24"/>
              </w:rPr>
              <w:t>(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F1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2.014 (1.45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969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874 (0.4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271)</w:t>
            </w:r>
          </w:p>
        </w:tc>
      </w:tr>
      <w:tr w:rsidR="002220EC" w14:paraId="73D284F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38688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ape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E524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0.0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CB0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18 (-0.7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9A9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14 (-0.9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85)</w:t>
            </w:r>
          </w:p>
        </w:tc>
      </w:tr>
      <w:tr w:rsidR="002220EC" w14:paraId="484505C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E44106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535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8 (-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AC9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27 (-1.2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F13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01 (-1.27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27)</w:t>
            </w:r>
          </w:p>
        </w:tc>
      </w:tr>
      <w:tr w:rsidR="002220EC" w14:paraId="7B94F45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AFB769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3E4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8 (0.0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EA1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25 (-1.4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FB9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75 (-0.4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28)</w:t>
            </w:r>
          </w:p>
        </w:tc>
      </w:tr>
      <w:tr w:rsidR="002220EC" w14:paraId="4CC6711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6F08A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933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6 (-0.0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0AC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75 (0.2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784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78 (-0.3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7)</w:t>
            </w:r>
          </w:p>
        </w:tc>
      </w:tr>
      <w:tr w:rsidR="002220EC" w14:paraId="6B06E48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EE7B9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2F9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86 (-0.3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BF7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64 (-0.5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1B3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14 (-1.9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05)</w:t>
            </w:r>
          </w:p>
        </w:tc>
      </w:tr>
      <w:tr w:rsidR="002220EC" w14:paraId="181446E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79E21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638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9 (-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9C4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59 (0.1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EC9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3 (0.1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099)</w:t>
            </w:r>
          </w:p>
        </w:tc>
      </w:tr>
      <w:tr w:rsidR="002220EC" w14:paraId="2482D28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F1BA4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26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3E1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103 (-2.39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C76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93 (-2.6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117)</w:t>
            </w:r>
          </w:p>
        </w:tc>
      </w:tr>
      <w:tr w:rsidR="002220EC" w14:paraId="2CDA0ED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9D46B4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4468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7 (0.0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8AA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 (-2.2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DC6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199 (-2.4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92)</w:t>
            </w:r>
          </w:p>
        </w:tc>
      </w:tr>
      <w:tr w:rsidR="002220EC" w14:paraId="026BA81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47758F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Cook </w:t>
            </w:r>
            <w:r>
              <w:rPr>
                <w:rFonts w:eastAsia="DengXian"/>
                <w:color w:val="000000"/>
                <w:sz w:val="24"/>
                <w:szCs w:val="24"/>
              </w:rPr>
              <w:t>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E5C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49 (-0.05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1DE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51 (-1.89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C34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97 (-1.8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51)</w:t>
            </w:r>
          </w:p>
        </w:tc>
      </w:tr>
      <w:tr w:rsidR="002220EC" w14:paraId="606C693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1CCC7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C644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3 (-0.02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8BA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45 (-0.9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3E5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8 (-1.2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97)</w:t>
            </w:r>
          </w:p>
        </w:tc>
      </w:tr>
      <w:tr w:rsidR="002220EC" w14:paraId="636C778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0C466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DF5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72 (-0.1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E55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044 (-5.8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10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792 (-5.1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434)</w:t>
            </w:r>
          </w:p>
        </w:tc>
      </w:tr>
      <w:tr w:rsidR="002220EC" w14:paraId="2C51AF9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31E42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DCB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 (-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508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24 (-1.0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D77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62 (-1.7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72)</w:t>
            </w:r>
          </w:p>
        </w:tc>
      </w:tr>
      <w:tr w:rsidR="002220EC" w14:paraId="6AACF26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4CA0DC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173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-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218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64 (-1.5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E04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59 (-2.12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92)</w:t>
            </w:r>
          </w:p>
        </w:tc>
      </w:tr>
      <w:tr w:rsidR="002220EC" w14:paraId="2EEA811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DB9DB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z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BEC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5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E7E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26 (0.9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772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83 (-0.2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18)</w:t>
            </w:r>
          </w:p>
        </w:tc>
      </w:tr>
      <w:tr w:rsidR="002220EC" w14:paraId="72F390B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56637D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756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7D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4 (-1.58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DC6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08 (-0.9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82)</w:t>
            </w:r>
          </w:p>
        </w:tc>
      </w:tr>
      <w:tr w:rsidR="002220EC" w14:paraId="2B86281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504B8B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244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6 (-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3D5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2 (-0.19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F7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85 (-1.07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95)</w:t>
            </w:r>
          </w:p>
        </w:tc>
      </w:tr>
      <w:tr w:rsidR="002220EC" w14:paraId="3B66333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4BC2FA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EFD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4 (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BA3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68 (-1.98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734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2.054 </w:t>
            </w:r>
            <w:r>
              <w:rPr>
                <w:rFonts w:eastAsia="DengXian"/>
                <w:color w:val="000000"/>
                <w:sz w:val="24"/>
                <w:szCs w:val="24"/>
              </w:rPr>
              <w:t>(-2.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08)</w:t>
            </w:r>
          </w:p>
        </w:tc>
      </w:tr>
      <w:tr w:rsidR="002220EC" w14:paraId="7F20747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C730D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ED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61 (0.05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124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21 (-0.3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7C0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91 (-0.3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98)</w:t>
            </w:r>
          </w:p>
        </w:tc>
      </w:tr>
      <w:tr w:rsidR="002220EC" w14:paraId="2099A7B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B208AC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482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5 (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274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29 (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EB1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52 (-1.08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21)</w:t>
            </w:r>
          </w:p>
        </w:tc>
      </w:tr>
      <w:tr w:rsidR="002220EC" w14:paraId="50EE194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C40EB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DR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75C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8 (-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B56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25 (-1.1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D1A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99 (-1.7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11)</w:t>
            </w:r>
          </w:p>
        </w:tc>
      </w:tr>
      <w:tr w:rsidR="002220EC" w14:paraId="2F4EAB5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94D095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55A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7 (0.0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7A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78 (-1.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5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EA0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59 (-2.0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79)</w:t>
            </w:r>
          </w:p>
        </w:tc>
      </w:tr>
      <w:tr w:rsidR="002220EC" w14:paraId="4FADC2A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80F12A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3EE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7 (0.0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006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22 (-1.9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8EC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472 (-2.6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41)</w:t>
            </w:r>
          </w:p>
        </w:tc>
      </w:tr>
      <w:tr w:rsidR="002220EC" w14:paraId="77815F2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10A63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F60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5 (-0.0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62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182 </w:t>
            </w:r>
            <w:r>
              <w:rPr>
                <w:rFonts w:eastAsia="DengXian"/>
                <w:color w:val="000000"/>
                <w:sz w:val="24"/>
                <w:szCs w:val="24"/>
              </w:rPr>
              <w:t>(-0.0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C84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26 (-0.75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98)</w:t>
            </w:r>
          </w:p>
        </w:tc>
      </w:tr>
      <w:tr w:rsidR="002220EC" w14:paraId="470C1C8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92D263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5F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1 (0.0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E33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325 (-3.6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252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664 (-3.9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366)</w:t>
            </w:r>
          </w:p>
        </w:tc>
      </w:tr>
      <w:tr w:rsidR="002220EC" w14:paraId="6849509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AF7A6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8C7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4 (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045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1 (-1.9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ABB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75 (-2.08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67)</w:t>
            </w:r>
          </w:p>
        </w:tc>
      </w:tr>
      <w:tr w:rsidR="002220EC" w14:paraId="48D2A02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FA5B66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74F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7 (0.0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02E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82 (-0.19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A74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5 (-0.7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61)</w:t>
            </w:r>
          </w:p>
        </w:tc>
      </w:tr>
      <w:tr w:rsidR="002220EC" w14:paraId="730166C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356723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CDA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4A2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47 (-0.7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828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94 (-0.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3)</w:t>
            </w:r>
          </w:p>
        </w:tc>
      </w:tr>
      <w:tr w:rsidR="002220EC" w14:paraId="6283481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7CFD66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E50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7 (0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C1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624 (-2.7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560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062 (-3.17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953)</w:t>
            </w:r>
          </w:p>
        </w:tc>
      </w:tr>
      <w:tr w:rsidR="002220EC" w14:paraId="3A430E8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70FDC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5C02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3 (-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26E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08 (0.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903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46 (0.4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59)</w:t>
            </w:r>
          </w:p>
        </w:tc>
      </w:tr>
      <w:tr w:rsidR="002220EC" w14:paraId="1495C1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9904F1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0D1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-0.0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E1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64 (-1.3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BF4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64 (-1.7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98)</w:t>
            </w:r>
          </w:p>
        </w:tc>
      </w:tr>
      <w:tr w:rsidR="002220EC" w14:paraId="7971A68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3E13A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534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 (0.0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407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2.409 (1.86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9F9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39 (0.7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535)</w:t>
            </w:r>
          </w:p>
        </w:tc>
      </w:tr>
      <w:tr w:rsidR="002220EC" w14:paraId="3FA0BD1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80E126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14B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 (-0.0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AB9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1.773 </w:t>
            </w:r>
            <w:r>
              <w:rPr>
                <w:rFonts w:eastAsia="DengXian"/>
                <w:color w:val="000000"/>
                <w:sz w:val="24"/>
                <w:szCs w:val="24"/>
              </w:rPr>
              <w:t>(-1.8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AA2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77 (-2.06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88)</w:t>
            </w:r>
          </w:p>
        </w:tc>
      </w:tr>
      <w:tr w:rsidR="002220EC" w14:paraId="5B4DDC6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4839E1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6D5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5 (-0.0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50A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32 (-1.34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3E9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93 (-0.59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92)</w:t>
            </w:r>
          </w:p>
        </w:tc>
      </w:tr>
      <w:tr w:rsidR="002220EC" w14:paraId="4E5A9B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50C832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4A0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1 (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E19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528 (0.7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23E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228 (0.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86)</w:t>
            </w:r>
          </w:p>
        </w:tc>
      </w:tr>
      <w:tr w:rsidR="002220EC" w14:paraId="4F0F32C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50E5E5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167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3 (0.0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9BC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47 (-1.3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14D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5 (-1.15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44)</w:t>
            </w:r>
          </w:p>
        </w:tc>
      </w:tr>
      <w:tr w:rsidR="002220EC" w14:paraId="626F735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51B197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ADA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9 (-0.0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3E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939 (-5.85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4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1BB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7 (-4.4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972)</w:t>
            </w:r>
          </w:p>
        </w:tc>
      </w:tr>
      <w:tr w:rsidR="002220EC" w14:paraId="2EE2DE3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8A8141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8CA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5FD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32 (-3.0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D8E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64 (-2.08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33)</w:t>
            </w:r>
          </w:p>
        </w:tc>
      </w:tr>
      <w:tr w:rsidR="002220EC" w14:paraId="57E3303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72EF5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D76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2 (-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A61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49 (-1.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91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89 (-1.7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94)</w:t>
            </w:r>
          </w:p>
        </w:tc>
      </w:tr>
      <w:tr w:rsidR="002220EC" w14:paraId="6C9765F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BC9E4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881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4 (0.0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ED9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82 (0.1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6AA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22 (-0.3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92)</w:t>
            </w:r>
          </w:p>
        </w:tc>
      </w:tr>
      <w:tr w:rsidR="002220EC" w14:paraId="2DE8009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30470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4A6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9 (-0.02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863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3 (-0.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D18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3 (0.19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69)</w:t>
            </w:r>
          </w:p>
        </w:tc>
      </w:tr>
      <w:tr w:rsidR="002220EC" w14:paraId="70F9023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6A753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D3A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47 (-0.0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B63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35 (0.1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4D6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9 (-0.1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7)</w:t>
            </w:r>
          </w:p>
        </w:tc>
      </w:tr>
      <w:tr w:rsidR="002220EC" w14:paraId="1E1F5A6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BD7245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08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BE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35 (-1.3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53F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88 (-0.6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74)</w:t>
            </w:r>
          </w:p>
        </w:tc>
      </w:tr>
      <w:tr w:rsidR="002220EC" w14:paraId="2E6BDF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DC2C6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8F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6 (-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E5F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94 (-1.52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38E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27 (-0.89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56)</w:t>
            </w:r>
          </w:p>
        </w:tc>
      </w:tr>
      <w:tr w:rsidR="002220EC" w14:paraId="5E92758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6F7BB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970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7 (-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457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3.338 </w:t>
            </w:r>
            <w:r>
              <w:rPr>
                <w:rFonts w:eastAsia="DengXian"/>
                <w:color w:val="000000"/>
                <w:sz w:val="24"/>
                <w:szCs w:val="24"/>
              </w:rPr>
              <w:t>(2.7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34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3.089 (2.5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661)</w:t>
            </w:r>
          </w:p>
        </w:tc>
      </w:tr>
      <w:tr w:rsidR="002220EC" w14:paraId="02EAC9C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3B3CD0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719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3 (0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84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71 (-1.29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4E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66 (-1.1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81)</w:t>
            </w:r>
          </w:p>
        </w:tc>
      </w:tr>
      <w:tr w:rsidR="002220EC" w14:paraId="02988D2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44C0A6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BCF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1 (-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755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39 (0.3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7F2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44 (-0.6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63)</w:t>
            </w:r>
          </w:p>
        </w:tc>
      </w:tr>
      <w:tr w:rsidR="002220EC" w14:paraId="6F5A7BE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6AB55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3F6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9 (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227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6 (-0.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929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67 (-0.99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39)</w:t>
            </w:r>
          </w:p>
        </w:tc>
      </w:tr>
      <w:tr w:rsidR="002220EC" w14:paraId="081B5BD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4FFB5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5D0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5 (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B69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5 (-0.8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07D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75 (-1.2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89)</w:t>
            </w:r>
          </w:p>
        </w:tc>
      </w:tr>
      <w:tr w:rsidR="002220EC" w14:paraId="074D084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9E883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7D2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2 (-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17B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78 (-0.6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731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94 (-0.54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39)</w:t>
            </w:r>
          </w:p>
        </w:tc>
      </w:tr>
      <w:tr w:rsidR="002220EC" w14:paraId="341A215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4289C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04F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4 (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57D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01 (0.47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94D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32 (-0.8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53)</w:t>
            </w:r>
          </w:p>
        </w:tc>
      </w:tr>
      <w:tr w:rsidR="002220EC" w14:paraId="70BBC0E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97D347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4FE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3 (-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A55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18 (-0.8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AC7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51 (-1.2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97)</w:t>
            </w:r>
          </w:p>
        </w:tc>
      </w:tr>
      <w:tr w:rsidR="002220EC" w14:paraId="0B81A9E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DE5208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046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10B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51 (-0.25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8E9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89 (-1.1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61)</w:t>
            </w:r>
          </w:p>
        </w:tc>
      </w:tr>
      <w:tr w:rsidR="002220EC" w14:paraId="0FF58E2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5F7FC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90A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7 (0.0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C8E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4.906 (4.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5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4FC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2.401 </w:t>
            </w:r>
            <w:r>
              <w:rPr>
                <w:rFonts w:eastAsia="DengXian"/>
                <w:color w:val="000000"/>
                <w:sz w:val="24"/>
                <w:szCs w:val="24"/>
              </w:rPr>
              <w:t>(1.9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881)</w:t>
            </w:r>
          </w:p>
        </w:tc>
      </w:tr>
      <w:tr w:rsidR="002220EC" w14:paraId="2895DB2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A5B75D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774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3 (0.0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B58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13 (-2.3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EFB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463 (-2.9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64)</w:t>
            </w:r>
          </w:p>
        </w:tc>
      </w:tr>
      <w:tr w:rsidR="002220EC" w14:paraId="171EBCE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80581E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0B6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42 (-0.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46C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8.53 (5.1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1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603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3.561 (1.5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5.602)</w:t>
            </w:r>
          </w:p>
        </w:tc>
      </w:tr>
      <w:tr w:rsidR="002220EC" w14:paraId="5367F65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140F0D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073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3 (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17F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64 (-0.5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B39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37 (-0.9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02)</w:t>
            </w:r>
          </w:p>
        </w:tc>
      </w:tr>
      <w:tr w:rsidR="002220EC" w14:paraId="465EAC1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62F1F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D36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54 (-0.3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9FC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61 (-1.38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B08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94 (-1.4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8)</w:t>
            </w:r>
          </w:p>
        </w:tc>
      </w:tr>
      <w:tr w:rsidR="002220EC" w14:paraId="03D0A0C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FE033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582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8 (0.0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927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683 (-2.9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49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575 (-2.8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08)</w:t>
            </w:r>
          </w:p>
        </w:tc>
      </w:tr>
      <w:tr w:rsidR="002220EC" w14:paraId="3ABF4ED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5B4BE0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9E5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3 (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2A4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9.933 (7.29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2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A1E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8.702 (6.15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1.308)</w:t>
            </w:r>
          </w:p>
        </w:tc>
      </w:tr>
      <w:tr w:rsidR="002220EC" w14:paraId="324561B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41667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294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8 (-0.0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F27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56 (-0.6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942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33 (-1.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85)</w:t>
            </w:r>
          </w:p>
        </w:tc>
      </w:tr>
      <w:tr w:rsidR="002220EC" w14:paraId="25CF10D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AC3B93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9B9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2 (-0.0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FE0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37 (-0.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A2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05 (-0.54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66)</w:t>
            </w:r>
          </w:p>
        </w:tc>
      </w:tr>
      <w:tr w:rsidR="002220EC" w14:paraId="207D76A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C4B4F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07B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 (-0.04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338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59 (-0.7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7F1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1.032 </w:t>
            </w:r>
            <w:r>
              <w:rPr>
                <w:rFonts w:eastAsia="DengXian"/>
                <w:color w:val="000000"/>
                <w:sz w:val="24"/>
                <w:szCs w:val="24"/>
              </w:rPr>
              <w:t>(-1.2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77)</w:t>
            </w:r>
          </w:p>
        </w:tc>
      </w:tr>
      <w:tr w:rsidR="002220EC" w14:paraId="7D0CB5A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83DEFD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BD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9 (0.0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47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08 (-1.32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A98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11 (-1.5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06)</w:t>
            </w:r>
          </w:p>
        </w:tc>
      </w:tr>
      <w:tr w:rsidR="002220EC" w14:paraId="6FE01B5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BA0DAC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A0F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3 (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3FD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15 (0.35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632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31 (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4)</w:t>
            </w:r>
          </w:p>
        </w:tc>
      </w:tr>
      <w:tr w:rsidR="002220EC" w14:paraId="2277B71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85FE0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EE9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81 (-0.15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2E0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23 (-2.07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E46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006 (-2.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99)</w:t>
            </w:r>
          </w:p>
        </w:tc>
      </w:tr>
      <w:tr w:rsidR="002220EC" w14:paraId="0011120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5B7952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713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5 (-0.0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8E2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12 (-1.9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E82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57 (-1.9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56)</w:t>
            </w:r>
          </w:p>
        </w:tc>
      </w:tr>
      <w:tr w:rsidR="002220EC" w14:paraId="624C029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ED80C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B4F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6 (-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C78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04 (0.2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C26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63 (0.3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78)</w:t>
            </w:r>
          </w:p>
        </w:tc>
      </w:tr>
      <w:tr w:rsidR="002220EC" w14:paraId="1BAB40A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90D392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20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229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37 (-1.98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53E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43 (-1.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56)</w:t>
            </w:r>
          </w:p>
        </w:tc>
      </w:tr>
      <w:tr w:rsidR="002220EC" w14:paraId="7E9BDB5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3DBECA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C66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2 (-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D09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862 (-1.95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A1E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9 (-2.4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1)</w:t>
            </w:r>
          </w:p>
        </w:tc>
      </w:tr>
      <w:tr w:rsidR="002220EC" w14:paraId="5D39BB8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3B13F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BA5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45 (-0.0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3E8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18 (0.8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66E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41 (0.2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48)</w:t>
            </w:r>
          </w:p>
        </w:tc>
      </w:tr>
      <w:tr w:rsidR="002220EC" w14:paraId="047CDD2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ADBF23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654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5 (-0.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D51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99 (-0.99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EF2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54 (-1.7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06)</w:t>
            </w:r>
          </w:p>
        </w:tc>
      </w:tr>
      <w:tr w:rsidR="002220EC" w14:paraId="756FE9D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53BD75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E4D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7 (-0.01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D31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07 (-2.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0D4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223 (-2.3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067)</w:t>
            </w:r>
          </w:p>
        </w:tc>
      </w:tr>
      <w:tr w:rsidR="002220EC" w14:paraId="6453EE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6A5B1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5123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7 (-0.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9C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01 (-2.1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2FA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546 (-2.7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12)</w:t>
            </w:r>
          </w:p>
        </w:tc>
      </w:tr>
      <w:tr w:rsidR="002220EC" w14:paraId="70ED78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2E1771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8B6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7 (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79B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751 (-2.99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426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2.876 </w:t>
            </w:r>
            <w:r>
              <w:rPr>
                <w:rFonts w:eastAsia="DengXian"/>
                <w:color w:val="000000"/>
                <w:sz w:val="24"/>
                <w:szCs w:val="24"/>
              </w:rPr>
              <w:t>(-3.14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605)</w:t>
            </w:r>
          </w:p>
        </w:tc>
      </w:tr>
      <w:tr w:rsidR="002220EC" w14:paraId="7A5CD8D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124A87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2B0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B7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163 (-3.2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E2C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528 (-3.6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395)</w:t>
            </w:r>
          </w:p>
        </w:tc>
      </w:tr>
      <w:tr w:rsidR="002220EC" w14:paraId="2AFFF5F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F7519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3BE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 (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57F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87 (-1.9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CEB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22 (-1.1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19)</w:t>
            </w:r>
          </w:p>
        </w:tc>
      </w:tr>
      <w:tr w:rsidR="002220EC" w14:paraId="267EA02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8CAFC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EFA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4 (0.0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F63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13 (-1.4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5A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55 (-1.07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>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35)</w:t>
            </w:r>
          </w:p>
        </w:tc>
      </w:tr>
      <w:tr w:rsidR="002220EC" w14:paraId="722598A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D1ED0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F39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6 (0.0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D8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3 (0.15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79F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444 (0.2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39)</w:t>
            </w:r>
          </w:p>
        </w:tc>
      </w:tr>
      <w:tr w:rsidR="002220EC" w14:paraId="0C15C33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75F26C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52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9 (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804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207 (-2.3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254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09 (-1.6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74)</w:t>
            </w:r>
          </w:p>
        </w:tc>
      </w:tr>
      <w:tr w:rsidR="002220EC" w14:paraId="155B4E8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9EE7FA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FFE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7 (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440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847 (0.4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08C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377 </w:t>
            </w:r>
            <w:r>
              <w:rPr>
                <w:rFonts w:eastAsia="DengXian"/>
                <w:color w:val="000000"/>
                <w:sz w:val="24"/>
                <w:szCs w:val="24"/>
              </w:rPr>
              <w:t>(0.08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66)</w:t>
            </w:r>
          </w:p>
        </w:tc>
      </w:tr>
      <w:tr w:rsidR="002220EC" w14:paraId="083CB99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E16C4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158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2 (-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28D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931 (1.76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EA6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386 (1.2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535)</w:t>
            </w:r>
          </w:p>
        </w:tc>
      </w:tr>
      <w:tr w:rsidR="002220EC" w14:paraId="21AF071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CA8F00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423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3 (-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39B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5 (-0.06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D8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85 (-0.1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52)</w:t>
            </w:r>
          </w:p>
        </w:tc>
      </w:tr>
      <w:tr w:rsidR="002220EC" w14:paraId="63E12D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2AEB54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FF3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9 (0.0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122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66 (-1.64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5F1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1.177 </w:t>
            </w:r>
            <w:r>
              <w:rPr>
                <w:rFonts w:eastAsia="DengXian"/>
                <w:color w:val="000000"/>
                <w:sz w:val="24"/>
                <w:szCs w:val="24"/>
              </w:rPr>
              <w:t>(-1.5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19)</w:t>
            </w:r>
          </w:p>
        </w:tc>
      </w:tr>
      <w:tr w:rsidR="002220EC" w14:paraId="13EB0FA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0AC992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006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 (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233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01 (-1.5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227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 (-2.1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87)</w:t>
            </w:r>
          </w:p>
        </w:tc>
      </w:tr>
      <w:tr w:rsidR="002220EC" w14:paraId="753B35D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BC397E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B7B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59B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09 (-1.6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F16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26 (-1.7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52)</w:t>
            </w:r>
          </w:p>
        </w:tc>
      </w:tr>
      <w:tr w:rsidR="002220EC" w14:paraId="4F9D4F0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B8E4EA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4D5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6 (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7D7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832 (0.6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F71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29 </w:t>
            </w:r>
            <w:r>
              <w:rPr>
                <w:rFonts w:eastAsia="DengXian"/>
                <w:color w:val="000000"/>
                <w:sz w:val="24"/>
                <w:szCs w:val="24"/>
              </w:rPr>
              <w:t>(-0.48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95)</w:t>
            </w:r>
          </w:p>
        </w:tc>
      </w:tr>
      <w:tr w:rsidR="002220EC" w14:paraId="08AADD7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0ED58B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715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4 (0.0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296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27 (-0.6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B4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59 (-1.09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25)</w:t>
            </w:r>
          </w:p>
        </w:tc>
      </w:tr>
      <w:tr w:rsidR="002220EC" w14:paraId="4645F82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DFDD7A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ADF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9 (-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87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22 (-1.4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478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62 (-1.8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663)</w:t>
            </w:r>
          </w:p>
        </w:tc>
      </w:tr>
      <w:tr w:rsidR="002220EC" w14:paraId="4B7BB37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54CE2C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CF7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3 (-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27D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88 (-0.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EBF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82 (-0.8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2)</w:t>
            </w:r>
          </w:p>
        </w:tc>
      </w:tr>
      <w:tr w:rsidR="002220EC" w14:paraId="4E1B04B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3A1517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55F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5 (-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AC3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49 (-1.3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9E7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04 (-0.9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37)</w:t>
            </w:r>
          </w:p>
        </w:tc>
      </w:tr>
      <w:tr w:rsidR="002220EC" w14:paraId="2B4F54D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D8FC7B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103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8 (-0.04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074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08 (-0.1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7EA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86 (-0.0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32)</w:t>
            </w:r>
          </w:p>
        </w:tc>
      </w:tr>
      <w:tr w:rsidR="002220EC" w14:paraId="5F53B3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D7667D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661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 (-0.0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8F2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06 (0.5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8CA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18 (0.1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75)</w:t>
            </w:r>
          </w:p>
        </w:tc>
      </w:tr>
      <w:tr w:rsidR="002220EC" w14:paraId="1DEDE35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13C29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ADE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4 (0.0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BC8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81 (-3.2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340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84 (-3.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3)</w:t>
            </w:r>
          </w:p>
        </w:tc>
      </w:tr>
      <w:tr w:rsidR="002220EC" w14:paraId="50C1519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A37183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8B6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26 (-0.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130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29 (-0.7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1C9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29 (-1.2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74)</w:t>
            </w:r>
          </w:p>
        </w:tc>
      </w:tr>
      <w:tr w:rsidR="002220EC" w14:paraId="10411A1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3635F4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F4D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A6B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654 </w:t>
            </w:r>
            <w:r>
              <w:rPr>
                <w:rFonts w:eastAsia="DengXian"/>
                <w:color w:val="000000"/>
                <w:sz w:val="24"/>
                <w:szCs w:val="24"/>
              </w:rPr>
              <w:t>(-0.8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50D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1 (-1.5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77)</w:t>
            </w:r>
          </w:p>
        </w:tc>
      </w:tr>
      <w:tr w:rsidR="002220EC" w14:paraId="1E626E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C92405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2F1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3 (-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E3D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649 (-1.8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ADE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78 (-1.35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01)</w:t>
            </w:r>
          </w:p>
        </w:tc>
      </w:tr>
      <w:tr w:rsidR="002220EC" w14:paraId="069020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13A26C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341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8 (-0.0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94F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844 (-3.12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CB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51 (-2.18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19)</w:t>
            </w:r>
          </w:p>
        </w:tc>
      </w:tr>
      <w:tr w:rsidR="002220EC" w14:paraId="7CB096D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23D825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F12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7 (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9C8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55 </w:t>
            </w:r>
            <w:r>
              <w:rPr>
                <w:rFonts w:eastAsia="DengXian"/>
                <w:color w:val="000000"/>
                <w:sz w:val="24"/>
                <w:szCs w:val="24"/>
              </w:rPr>
              <w:t>(-0.6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601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58 (-0.6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1)</w:t>
            </w:r>
          </w:p>
        </w:tc>
      </w:tr>
      <w:tr w:rsidR="002220EC" w14:paraId="050006F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1D986D9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CA1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6 (0.05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A45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 (0.28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3D0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24 (-0.3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83)</w:t>
            </w:r>
          </w:p>
        </w:tc>
      </w:tr>
      <w:tr w:rsidR="002220EC" w14:paraId="138ED9E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D17DCA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42A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 (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7CF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32 (-0.7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668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49 (-1.9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1)</w:t>
            </w:r>
          </w:p>
        </w:tc>
      </w:tr>
      <w:tr w:rsidR="002220EC" w14:paraId="3906A95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A4A47B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E8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3 (-0.0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 w:val="24"/>
                <w:szCs w:val="24"/>
              </w:rPr>
              <w:t>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548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01 (0.5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4D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927 (0.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355)</w:t>
            </w:r>
          </w:p>
        </w:tc>
      </w:tr>
      <w:tr w:rsidR="002220EC" w14:paraId="5F487B8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F9BF9E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DCD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1 (-0.02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157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84 (-0.25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95F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8 (-1.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89)</w:t>
            </w:r>
          </w:p>
        </w:tc>
      </w:tr>
      <w:tr w:rsidR="002220EC" w14:paraId="33C4340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AB8A0F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5292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 (0.0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D6B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55 (-0.89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053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52 (-0.8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43)</w:t>
            </w:r>
          </w:p>
        </w:tc>
      </w:tr>
      <w:tr w:rsidR="002220EC" w14:paraId="021EE5E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0BD65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A87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8 (-0.02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97E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8 (-0.07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5B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95 (0.28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05)</w:t>
            </w:r>
          </w:p>
        </w:tc>
      </w:tr>
      <w:tr w:rsidR="002220EC" w14:paraId="01C9F32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6660F9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1747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9 (0.0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E5C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32 (-0.61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11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9 (-0.5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408)</w:t>
            </w:r>
          </w:p>
        </w:tc>
      </w:tr>
      <w:tr w:rsidR="002220EC" w14:paraId="34A0589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B82F24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052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8 (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CAA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88 (0.7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738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02 (-0.1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28)</w:t>
            </w:r>
          </w:p>
        </w:tc>
      </w:tr>
      <w:tr w:rsidR="002220EC" w14:paraId="6923618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72679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55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2 (-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686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409 </w:t>
            </w:r>
            <w:r>
              <w:rPr>
                <w:rFonts w:eastAsia="DengXian"/>
                <w:color w:val="000000"/>
                <w:sz w:val="24"/>
                <w:szCs w:val="24"/>
              </w:rPr>
              <w:t>(-0.6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A63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89 (-0.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27)</w:t>
            </w:r>
          </w:p>
        </w:tc>
      </w:tr>
      <w:tr w:rsidR="002220EC" w14:paraId="19DE8AC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D62225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F4F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8 (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6D2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47 (0.5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F91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11 (0.4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736)</w:t>
            </w:r>
          </w:p>
        </w:tc>
      </w:tr>
      <w:tr w:rsidR="002220EC" w14:paraId="6E0F929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7DD0F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D5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4 (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D3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688 (1.39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351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008 (0.7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3)</w:t>
            </w:r>
          </w:p>
        </w:tc>
      </w:tr>
      <w:tr w:rsidR="002220EC" w14:paraId="5783911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678A59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7FB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 (-0.0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00E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184 (-4.55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5AD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102 (-4.46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74)</w:t>
            </w:r>
          </w:p>
        </w:tc>
      </w:tr>
      <w:tr w:rsidR="002220EC" w14:paraId="1C0B725B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D61246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341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89 (-0.1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65C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078 (0.73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297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2.327 (1.8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855)</w:t>
            </w:r>
          </w:p>
        </w:tc>
      </w:tr>
      <w:tr w:rsidR="002220EC" w14:paraId="35920FA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E2EC26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F63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3 (-0.0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34C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11 (-1.3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BB3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83 (-1.97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595)</w:t>
            </w:r>
          </w:p>
        </w:tc>
      </w:tr>
      <w:tr w:rsidR="002220EC" w14:paraId="066D547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F6FA8B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C0D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61 (0.05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65A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82 (-0.2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A3B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66 (-1.86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67)</w:t>
            </w:r>
          </w:p>
        </w:tc>
      </w:tr>
      <w:tr w:rsidR="002220EC" w14:paraId="76C2B69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B4DC4D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A97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7AD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34 (-1.67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70A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88 (-2.1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53)</w:t>
            </w:r>
          </w:p>
        </w:tc>
      </w:tr>
      <w:tr w:rsidR="002220EC" w14:paraId="3A36555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6E4014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81E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34 (0.1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29D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789 (-3.07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C0C0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42 (-3.6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239)</w:t>
            </w:r>
          </w:p>
        </w:tc>
      </w:tr>
      <w:tr w:rsidR="002220EC" w14:paraId="2803811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74BA8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AC2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27 (-0.17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5A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063 </w:t>
            </w:r>
            <w:r>
              <w:rPr>
                <w:rFonts w:eastAsia="DengXian"/>
                <w:color w:val="000000"/>
                <w:sz w:val="24"/>
                <w:szCs w:val="24"/>
              </w:rPr>
              <w:t>(-0.3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C71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35 (0.43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038)</w:t>
            </w:r>
          </w:p>
        </w:tc>
      </w:tr>
      <w:tr w:rsidR="002220EC" w14:paraId="73D6819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97B0AE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C2F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6 (0.0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4EE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385 (0.1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02C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18 (0.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935)</w:t>
            </w:r>
          </w:p>
        </w:tc>
      </w:tr>
      <w:tr w:rsidR="002220EC" w14:paraId="407B7DC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7362EC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A00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6 (-0.0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D93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668 (-2.87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5D4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87 (-3.06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676)</w:t>
            </w:r>
          </w:p>
        </w:tc>
      </w:tr>
      <w:tr w:rsidR="002220EC" w14:paraId="4EB34F8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94016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66F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1 (0.02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10E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32 (0.1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4B1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58 (-0.18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73)</w:t>
            </w:r>
          </w:p>
        </w:tc>
      </w:tr>
      <w:tr w:rsidR="002220EC" w14:paraId="43D080D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FFFB5C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802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4 (0.03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A22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3 (-0.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66C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01 (0.0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2)</w:t>
            </w:r>
          </w:p>
        </w:tc>
      </w:tr>
      <w:tr w:rsidR="002220EC" w14:paraId="59D55A5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0EBA50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C19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1 (0.0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48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21 (0.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090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32 (-0.0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01)</w:t>
            </w:r>
          </w:p>
        </w:tc>
      </w:tr>
      <w:tr w:rsidR="002220EC" w14:paraId="44A2F51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8F86F2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504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003 </w:t>
            </w:r>
            <w:r>
              <w:rPr>
                <w:rFonts w:eastAsia="DengXian"/>
                <w:color w:val="000000"/>
                <w:sz w:val="24"/>
                <w:szCs w:val="24"/>
              </w:rPr>
              <w:t>(-0.0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13A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49 (-0.24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A41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24 (-0.30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44)</w:t>
            </w:r>
          </w:p>
        </w:tc>
      </w:tr>
      <w:tr w:rsidR="002220EC" w14:paraId="60331AE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A085A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813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4 (-0.0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904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54 (0.6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819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21 (0.09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3)</w:t>
            </w:r>
          </w:p>
        </w:tc>
      </w:tr>
      <w:tr w:rsidR="002220EC" w14:paraId="69F0B01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39B287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56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8 (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224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15 (-1.3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11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14 (-0.6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19)</w:t>
            </w:r>
          </w:p>
        </w:tc>
      </w:tr>
      <w:tr w:rsidR="002220EC" w14:paraId="4FB7EDD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9F8AFD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EDB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3 (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7AB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551 (-3.9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890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774 (-4.1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4)</w:t>
            </w:r>
          </w:p>
        </w:tc>
      </w:tr>
      <w:tr w:rsidR="002220EC" w14:paraId="452F68BE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E2C4D8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5BD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085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83 (-1.1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E0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67 (-0.46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71)</w:t>
            </w:r>
          </w:p>
        </w:tc>
      </w:tr>
      <w:tr w:rsidR="002220EC" w14:paraId="09C0007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6D22DD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A13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91 (-0.1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73B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226 (-3.44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AD3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4.696 </w:t>
            </w:r>
            <w:r>
              <w:rPr>
                <w:rFonts w:eastAsia="DengXian"/>
                <w:color w:val="000000"/>
                <w:sz w:val="24"/>
                <w:szCs w:val="24"/>
              </w:rPr>
              <w:t>(-4.99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4.394)</w:t>
            </w:r>
          </w:p>
        </w:tc>
      </w:tr>
      <w:tr w:rsidR="002220EC" w14:paraId="7520CA5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5DF3EE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1EE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1 (0.04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7A1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43 (-1.40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3C4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73 (-1.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76)</w:t>
            </w:r>
          </w:p>
        </w:tc>
      </w:tr>
      <w:tr w:rsidR="002220EC" w14:paraId="269BA50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600323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5F7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3 (-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33C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15 (-1.1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117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02 (-0.35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7)</w:t>
            </w:r>
          </w:p>
        </w:tc>
      </w:tr>
      <w:tr w:rsidR="002220EC" w14:paraId="59E5D16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C15AF4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9B5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4 (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52E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659 (-4.3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DF2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034 (-4.69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367)</w:t>
            </w:r>
          </w:p>
        </w:tc>
      </w:tr>
      <w:tr w:rsidR="002220EC" w14:paraId="20B918C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0A0747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4E6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36 (-0.18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965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4 (-1.9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680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2 (-2.57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066)</w:t>
            </w:r>
          </w:p>
        </w:tc>
      </w:tr>
      <w:tr w:rsidR="002220EC" w14:paraId="3682E6C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7F87FA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2E9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6 (-0.0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138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3.398 (2.78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4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9A8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273 (0.71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835)</w:t>
            </w:r>
          </w:p>
        </w:tc>
      </w:tr>
      <w:tr w:rsidR="002220EC" w14:paraId="69FB38AD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DBDB5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BF9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7 (-0.0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0B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0.297 </w:t>
            </w:r>
            <w:r>
              <w:rPr>
                <w:rFonts w:eastAsia="DengXian"/>
                <w:color w:val="000000"/>
                <w:sz w:val="24"/>
                <w:szCs w:val="24"/>
              </w:rPr>
              <w:t>(0.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9DC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155 (0.0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43)</w:t>
            </w:r>
          </w:p>
        </w:tc>
      </w:tr>
      <w:tr w:rsidR="002220EC" w14:paraId="540381E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5BA21D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D22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9 (-0.0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F47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13 (-1.6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7D8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05 (-1.74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63)</w:t>
            </w:r>
          </w:p>
        </w:tc>
      </w:tr>
      <w:tr w:rsidR="002220EC" w14:paraId="43D75CA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59A980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8DE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3 (-0.0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609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163 (-3.57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449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549 (-3.8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218)</w:t>
            </w:r>
          </w:p>
        </w:tc>
      </w:tr>
      <w:tr w:rsidR="002220EC" w14:paraId="245E172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0A6B3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73E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59 (0.05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301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238 (-5.19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BD4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478 (-4.0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931)</w:t>
            </w:r>
          </w:p>
        </w:tc>
      </w:tr>
      <w:tr w:rsidR="002220EC" w14:paraId="0650975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8A9E14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DCB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7 (-0.0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B2C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28 (-2.6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E19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477 (-2.84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107)</w:t>
            </w:r>
          </w:p>
        </w:tc>
      </w:tr>
      <w:tr w:rsidR="002220EC" w14:paraId="3197F10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CB0E1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839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9 (0.02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F02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83 (1.44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0B5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76 (0.29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58)</w:t>
            </w:r>
          </w:p>
        </w:tc>
      </w:tr>
      <w:tr w:rsidR="002220EC" w14:paraId="2A450FB4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2D05CE1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259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47 (-0.05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040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5 (-1.1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ED3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36 (-1.7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21)</w:t>
            </w:r>
          </w:p>
        </w:tc>
      </w:tr>
      <w:tr w:rsidR="002220EC" w14:paraId="4F70DAC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78332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181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7 (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C61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39 (-0.8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CF0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12 (-1.2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008)</w:t>
            </w:r>
          </w:p>
        </w:tc>
      </w:tr>
      <w:tr w:rsidR="002220EC" w14:paraId="4C63FA4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785A87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6CA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6 (-0.01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E5D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535 (-0.6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D11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839 (-0.97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02)</w:t>
            </w:r>
          </w:p>
        </w:tc>
      </w:tr>
      <w:tr w:rsidR="002220EC" w14:paraId="3936EE4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284718C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CAD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019 </w:t>
            </w:r>
            <w:r>
              <w:rPr>
                <w:rFonts w:eastAsia="DengXian"/>
                <w:color w:val="000000"/>
                <w:sz w:val="24"/>
                <w:szCs w:val="24"/>
              </w:rPr>
              <w:t>(-0.0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A92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663 (0.6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C0C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005 (0.1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886)</w:t>
            </w:r>
          </w:p>
        </w:tc>
      </w:tr>
      <w:tr w:rsidR="002220EC" w14:paraId="0B18F5A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B5EFF4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A54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52 (-0.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939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69 (-0.7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E88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33 (-1.76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99)</w:t>
            </w:r>
          </w:p>
        </w:tc>
      </w:tr>
      <w:tr w:rsidR="002220EC" w14:paraId="313AD07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795341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BB6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2 (-0.0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697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68 (-1.66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729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028 (-2.34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06)</w:t>
            </w:r>
          </w:p>
        </w:tc>
      </w:tr>
      <w:tr w:rsidR="002220EC" w14:paraId="3F81D0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85C40C0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aiwan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DengXian" w:hint="eastAsia"/>
                <w:color w:val="000000"/>
                <w:sz w:val="24"/>
                <w:szCs w:val="24"/>
              </w:rPr>
              <w:t>to</w:t>
            </w:r>
            <w:r>
              <w:rPr>
                <w:rFonts w:eastAsia="DengXian"/>
                <w:color w:val="000000"/>
                <w:sz w:val="24"/>
                <w:szCs w:val="24"/>
              </w:rPr>
              <w:t>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CE64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52 (-0.18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B9F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4.05 (3.5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4.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0A9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3.021 (2.59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452)</w:t>
            </w:r>
          </w:p>
        </w:tc>
      </w:tr>
      <w:tr w:rsidR="002220EC" w14:paraId="37FBAB6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22E0D9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A79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2 (0.0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DD6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69 (-0.1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324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54 (-0.6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27)</w:t>
            </w:r>
          </w:p>
        </w:tc>
      </w:tr>
      <w:tr w:rsidR="002220EC" w14:paraId="568C3A9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CEBA326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D80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4 (-0.0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40C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53 (-2.0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144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37 (-2.06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807)</w:t>
            </w:r>
          </w:p>
        </w:tc>
      </w:tr>
      <w:tr w:rsidR="002220EC" w14:paraId="7A273AA6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CB15E9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D01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6 (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066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636 (-5.15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4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930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4.242 (-4.8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3.64)</w:t>
            </w:r>
          </w:p>
        </w:tc>
      </w:tr>
      <w:tr w:rsidR="002220EC" w14:paraId="213E61B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E01DAAE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20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6 (-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459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09 (1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518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549 (0.44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657)</w:t>
            </w:r>
          </w:p>
        </w:tc>
      </w:tr>
      <w:tr w:rsidR="002220EC" w14:paraId="1AA284F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136C17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610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 (-0.0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1F2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06 (-1.49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3F8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36 (-0.76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03)</w:t>
            </w:r>
          </w:p>
        </w:tc>
      </w:tr>
      <w:tr w:rsidR="002220EC" w14:paraId="3D1C7EC0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67D2F12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830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45 (0.03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0BF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27 (-0.72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142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39 (-0.77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04)</w:t>
            </w:r>
          </w:p>
        </w:tc>
      </w:tr>
      <w:tr w:rsidR="002220EC" w14:paraId="5147251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9377062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10E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6 (-0.0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5BB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43 (-0.13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4CB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2 (-0.09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158)</w:t>
            </w:r>
          </w:p>
        </w:tc>
      </w:tr>
      <w:tr w:rsidR="002220EC" w14:paraId="7280531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67886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9A1A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8 (0.0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CA9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941 (-2.44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A38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558 (-1.97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35)</w:t>
            </w:r>
          </w:p>
        </w:tc>
      </w:tr>
      <w:tr w:rsidR="002220EC" w14:paraId="5523B6C3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4001087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154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17 (-0.01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F3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207 (-1.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096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785 (-1.85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717)</w:t>
            </w:r>
          </w:p>
        </w:tc>
      </w:tr>
      <w:tr w:rsidR="002220EC" w14:paraId="1EB0792F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6273F97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5B2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31 (0.0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8BB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354 (-2.5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775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689 (-2.78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59)</w:t>
            </w:r>
          </w:p>
        </w:tc>
      </w:tr>
      <w:tr w:rsidR="002220EC" w14:paraId="25CCDEE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325D09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47B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8 (0.0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1D4E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88 (0.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33C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06 (0.22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185)</w:t>
            </w:r>
          </w:p>
        </w:tc>
      </w:tr>
      <w:tr w:rsidR="002220EC" w14:paraId="0FFF80A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F90826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DF7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75 (0.07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A75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658 (-0.72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20B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01 (-0.96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36)</w:t>
            </w:r>
          </w:p>
        </w:tc>
      </w:tr>
      <w:tr w:rsidR="002220EC" w14:paraId="3213BEE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7F6F8F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9FA1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7 (-0.0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A80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16 (-1.5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B5E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494 (-1.64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34)</w:t>
            </w:r>
          </w:p>
        </w:tc>
      </w:tr>
      <w:tr w:rsidR="002220EC" w14:paraId="67B9CB22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8E94A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BF7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126 (-0.2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B257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2.702 (2.02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999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707 (1.14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268)</w:t>
            </w:r>
          </w:p>
        </w:tc>
      </w:tr>
      <w:tr w:rsidR="002220EC" w14:paraId="1F9E116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B2C7AB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CFA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14 (0.01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F08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791 (1.27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F66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906 (1.3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487)</w:t>
            </w:r>
          </w:p>
        </w:tc>
      </w:tr>
      <w:tr w:rsidR="002220EC" w14:paraId="7EA3679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E0E636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343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67 (0.0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E44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49 (-1.2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27C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111 (-1.24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978)</w:t>
            </w:r>
          </w:p>
        </w:tc>
      </w:tr>
      <w:tr w:rsidR="002220EC" w14:paraId="53F69B8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DCA0BAF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0DEB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7 (-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C5F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373 (-0.5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72A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044 (-1.21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876)</w:t>
            </w:r>
          </w:p>
        </w:tc>
      </w:tr>
      <w:tr w:rsidR="002220EC" w14:paraId="5542ED38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6B88319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2AC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927 (-1.1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EB5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747 (1.16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2.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DEB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312 (0.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826)</w:t>
            </w:r>
          </w:p>
        </w:tc>
      </w:tr>
      <w:tr w:rsidR="002220EC" w14:paraId="3CE8460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039355EA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B0F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06 (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23E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3.452 (3.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508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2.884 (2.58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3.182)</w:t>
            </w:r>
          </w:p>
        </w:tc>
      </w:tr>
      <w:tr w:rsidR="002220EC" w14:paraId="57E7CE7A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5D40464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357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5 (-0.0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C8FC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753 (0.639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5DD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828 (0.69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962)</w:t>
            </w:r>
          </w:p>
        </w:tc>
      </w:tr>
      <w:tr w:rsidR="002220EC" w14:paraId="1081A4EC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2E8F6F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10A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1 (-0.004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0BF8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547 (-4.32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D8F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3.154 (-3.90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2.393)</w:t>
            </w:r>
          </w:p>
        </w:tc>
      </w:tr>
      <w:tr w:rsidR="002220EC" w14:paraId="5A322B17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8A0AAC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90B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4 (0.02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BE2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92 (-0.46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D4A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712 (-0.87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548)</w:t>
            </w:r>
          </w:p>
        </w:tc>
      </w:tr>
      <w:tr w:rsidR="002220EC" w14:paraId="3C022B39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51ABE71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Virgin Islands 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95F3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05 (-0.00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6126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632 (0.298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A86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-0.194 </w:t>
            </w:r>
            <w:r>
              <w:rPr>
                <w:rFonts w:eastAsia="DengXian"/>
                <w:color w:val="000000"/>
                <w:sz w:val="24"/>
                <w:szCs w:val="24"/>
              </w:rPr>
              <w:t>(-0.632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246)</w:t>
            </w:r>
          </w:p>
        </w:tc>
      </w:tr>
      <w:tr w:rsidR="002220EC" w14:paraId="1125CDD1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A410A71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57A2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0.02 (0.01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BFB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2 (-0.28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88010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416 (-0.506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327)</w:t>
            </w:r>
          </w:p>
        </w:tc>
      </w:tr>
      <w:tr w:rsidR="002220EC" w14:paraId="709B3FB5" w14:textId="777777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725582E5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7F54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29 (-0.031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A85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1.321 (-1.46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B785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2.092 (-2.223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1.962)</w:t>
            </w:r>
          </w:p>
        </w:tc>
      </w:tr>
      <w:tr w:rsidR="002220EC" w14:paraId="6D403B27" w14:textId="77777777">
        <w:trPr>
          <w:trHeight w:val="28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E7ED28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81C84F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-0.031 (-0.03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-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E620D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1.164 (0.915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4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348789" w14:textId="77777777" w:rsidR="002220EC" w:rsidRDefault="0020502F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 xml:space="preserve">1.554 </w:t>
            </w:r>
            <w:r>
              <w:rPr>
                <w:rFonts w:eastAsia="DengXian"/>
                <w:color w:val="000000"/>
                <w:sz w:val="24"/>
                <w:szCs w:val="24"/>
              </w:rPr>
              <w:t>(1.27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 xml:space="preserve"> to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1.84)</w:t>
            </w:r>
          </w:p>
        </w:tc>
      </w:tr>
      <w:tr w:rsidR="002220EC" w14:paraId="7473FFAB" w14:textId="77777777">
        <w:trPr>
          <w:trHeight w:val="285"/>
        </w:trPr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2A43B3" w14:textId="77777777" w:rsidR="002220EC" w:rsidRDefault="0020502F">
            <w:pPr>
              <w:widowControl/>
              <w:rPr>
                <w:rFonts w:eastAsia="DengXian"/>
                <w:color w:val="000000"/>
                <w:sz w:val="24"/>
                <w:szCs w:val="24"/>
              </w:rPr>
            </w:pPr>
            <w:r>
              <w:rPr>
                <w:rFonts w:eastAsia="DengXian"/>
                <w:color w:val="000000"/>
                <w:sz w:val="24"/>
                <w:szCs w:val="24"/>
              </w:rPr>
              <w:t>EAPC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estimated annual percentage change; </w:t>
            </w: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ASIR</w:t>
            </w:r>
            <w:proofErr w:type="spellEnd"/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age-standardized incidence rate; ASMR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age-standardized mortality rate; </w:t>
            </w: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DALYs</w:t>
            </w:r>
            <w:proofErr w:type="spellEnd"/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disability adjusted life year; </w:t>
            </w:r>
            <w:proofErr w:type="spellStart"/>
            <w:r>
              <w:rPr>
                <w:rFonts w:eastAsia="DengXian"/>
                <w:color w:val="000000"/>
                <w:sz w:val="24"/>
                <w:szCs w:val="24"/>
              </w:rPr>
              <w:t>ASDR</w:t>
            </w:r>
            <w:proofErr w:type="spellEnd"/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age-standardized DALY rate; CI</w:t>
            </w:r>
            <w:r>
              <w:rPr>
                <w:rFonts w:eastAsia="DengXian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DengXian"/>
                <w:color w:val="000000"/>
                <w:sz w:val="24"/>
                <w:szCs w:val="24"/>
              </w:rPr>
              <w:t xml:space="preserve"> confidential interval.</w:t>
            </w:r>
          </w:p>
        </w:tc>
      </w:tr>
    </w:tbl>
    <w:p w14:paraId="21243491" w14:textId="77777777" w:rsidR="002220EC" w:rsidRDefault="002220EC">
      <w:pPr>
        <w:widowControl/>
        <w:jc w:val="left"/>
      </w:pPr>
    </w:p>
    <w:p w14:paraId="05015275" w14:textId="77777777" w:rsidR="002220EC" w:rsidRDefault="002220EC"/>
    <w:sectPr w:rsidR="002220E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rAwt7QwMjEwNTVT0lEKTi0uzszPAykwqgUAqQ1KACwAAAA="/>
    <w:docVar w:name="commondata" w:val="eyJoZGlkIjoiNTA2OWZmNDkxYWFjNmFkODFhMWIzYzVhNThkNjU3Y2MifQ=="/>
  </w:docVars>
  <w:rsids>
    <w:rsidRoot w:val="006E78D3"/>
    <w:rsid w:val="00002579"/>
    <w:rsid w:val="000155BA"/>
    <w:rsid w:val="00020B3F"/>
    <w:rsid w:val="00075BA7"/>
    <w:rsid w:val="000B5C65"/>
    <w:rsid w:val="000D1B5D"/>
    <w:rsid w:val="00142F68"/>
    <w:rsid w:val="001F13FA"/>
    <w:rsid w:val="0020502F"/>
    <w:rsid w:val="002220EC"/>
    <w:rsid w:val="002715CC"/>
    <w:rsid w:val="00305BAC"/>
    <w:rsid w:val="003A24B3"/>
    <w:rsid w:val="00573CD5"/>
    <w:rsid w:val="006D0FFE"/>
    <w:rsid w:val="006E78D3"/>
    <w:rsid w:val="00973624"/>
    <w:rsid w:val="00B92886"/>
    <w:rsid w:val="00BC1572"/>
    <w:rsid w:val="00C717A7"/>
    <w:rsid w:val="00D25126"/>
    <w:rsid w:val="00D37216"/>
    <w:rsid w:val="00D72543"/>
    <w:rsid w:val="00E373A5"/>
    <w:rsid w:val="00E806CB"/>
    <w:rsid w:val="25305128"/>
    <w:rsid w:val="61A30B43"/>
    <w:rsid w:val="635404A3"/>
    <w:rsid w:val="70EB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8F2D"/>
  <w15:docId w15:val="{C89A9F78-59C8-43D7-8205-F9B15459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color w:val="3C3C3C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7</Pages>
  <Words>2630</Words>
  <Characters>14995</Characters>
  <Application>Microsoft Office Word</Application>
  <DocSecurity>0</DocSecurity>
  <Lines>124</Lines>
  <Paragraphs>35</Paragraphs>
  <ScaleCrop>false</ScaleCrop>
  <Company/>
  <LinksUpToDate>false</LinksUpToDate>
  <CharactersWithSpaces>1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yang</dc:creator>
  <cp:lastModifiedBy>Editor</cp:lastModifiedBy>
  <cp:revision>11</cp:revision>
  <dcterms:created xsi:type="dcterms:W3CDTF">2023-01-31T06:57:00Z</dcterms:created>
  <dcterms:modified xsi:type="dcterms:W3CDTF">2023-12-22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1A0A5672C42A42ACA1B61312DD0F6E74</vt:lpwstr>
  </property>
</Properties>
</file>